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BBC06" w14:textId="422F431F" w:rsidR="00A24769" w:rsidRPr="00502423" w:rsidRDefault="009469E0">
      <w:pPr>
        <w:rPr>
          <w:rFonts w:ascii="Times New Roman" w:hAnsi="Times New Roman" w:cs="Times New Roman"/>
          <w:sz w:val="24"/>
          <w:szCs w:val="24"/>
        </w:rPr>
      </w:pPr>
      <w:r w:rsidRPr="00502423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142E7B">
        <w:rPr>
          <w:rFonts w:ascii="Times New Roman" w:hAnsi="Times New Roman" w:cs="Times New Roman"/>
          <w:b/>
          <w:sz w:val="24"/>
          <w:szCs w:val="24"/>
        </w:rPr>
        <w:t>3</w:t>
      </w:r>
      <w:r w:rsidRPr="005024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02423">
        <w:rPr>
          <w:rFonts w:ascii="Times New Roman" w:hAnsi="Times New Roman" w:cs="Times New Roman"/>
          <w:sz w:val="24"/>
          <w:szCs w:val="24"/>
        </w:rPr>
        <w:t>Metabolites</w:t>
      </w:r>
      <w:r w:rsidR="00F765BB" w:rsidRPr="00502423">
        <w:rPr>
          <w:rFonts w:ascii="Times New Roman" w:hAnsi="Times New Roman" w:cs="Times New Roman"/>
          <w:sz w:val="24"/>
          <w:szCs w:val="24"/>
        </w:rPr>
        <w:t xml:space="preserve"> </w:t>
      </w:r>
      <w:r w:rsidRPr="00502423">
        <w:rPr>
          <w:rFonts w:ascii="Times New Roman" w:hAnsi="Times New Roman" w:cs="Times New Roman"/>
          <w:sz w:val="24"/>
          <w:szCs w:val="24"/>
        </w:rPr>
        <w:t xml:space="preserve">correlated with changes in </w:t>
      </w:r>
      <w:proofErr w:type="spellStart"/>
      <w:r w:rsidRPr="00502423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Pr="00502423">
        <w:rPr>
          <w:rFonts w:ascii="Times New Roman" w:hAnsi="Times New Roman" w:cs="Times New Roman"/>
          <w:sz w:val="24"/>
          <w:szCs w:val="24"/>
        </w:rPr>
        <w:t xml:space="preserve"> pre- versus post-IA seroconversion</w:t>
      </w:r>
    </w:p>
    <w:p w14:paraId="1C2FEF76" w14:textId="76025483" w:rsidR="00470B7A" w:rsidRPr="00C56ABD" w:rsidRDefault="00470B7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652" w:type="dxa"/>
        <w:tblLook w:val="04A0" w:firstRow="1" w:lastRow="0" w:firstColumn="1" w:lastColumn="0" w:noHBand="0" w:noVBand="1"/>
      </w:tblPr>
      <w:tblGrid>
        <w:gridCol w:w="1134"/>
        <w:gridCol w:w="3783"/>
        <w:gridCol w:w="1109"/>
        <w:gridCol w:w="1442"/>
        <w:gridCol w:w="1100"/>
        <w:gridCol w:w="1084"/>
      </w:tblGrid>
      <w:tr w:rsidR="00F765BB" w:rsidRPr="00C56ABD" w14:paraId="2679E22F" w14:textId="77777777" w:rsidTr="00F765BB">
        <w:trPr>
          <w:trHeight w:val="290"/>
        </w:trPr>
        <w:tc>
          <w:tcPr>
            <w:tcW w:w="965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F6F9D" w14:textId="4EF98ADD" w:rsidR="00F765BB" w:rsidRPr="00470B7A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ppendix Table </w:t>
            </w:r>
            <w:r w:rsidR="0028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Known metabolites from the HILIC panel correlated with one or mor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s </w:t>
            </w:r>
          </w:p>
        </w:tc>
      </w:tr>
      <w:tr w:rsidR="00F765BB" w:rsidRPr="00C56ABD" w14:paraId="7883A748" w14:textId="77777777" w:rsidTr="00F765BB">
        <w:trPr>
          <w:trHeight w:val="29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49301" w14:textId="068EAAF2" w:rsidR="00F765BB" w:rsidRPr="00F765BB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86F39" w14:textId="2A40CC33" w:rsidR="00F765BB" w:rsidRPr="00F765BB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hi</w:t>
            </w:r>
            <w:proofErr w:type="spellEnd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Ke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F99B9" w14:textId="12E6828B" w:rsidR="00F765BB" w:rsidRPr="00F765BB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chem</w:t>
            </w:r>
            <w:proofErr w:type="spellEnd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93B01" w14:textId="302AC2F2" w:rsidR="00F765BB" w:rsidRPr="00F765BB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</w:t>
            </w:r>
            <w:r w:rsidRPr="00F76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9654F" w14:textId="73859D72" w:rsidR="00F765BB" w:rsidRPr="00F765BB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</w:t>
            </w:r>
            <w:r w:rsidRPr="00F76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 w:rsidRPr="00F76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080A2" w14:textId="67F60EF4" w:rsidR="00F765BB" w:rsidRPr="00F765BB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MRs</w:t>
            </w:r>
            <w:r w:rsidRPr="00F76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F765BB" w:rsidRPr="00C56ABD" w14:paraId="693CFCDA" w14:textId="77777777" w:rsidTr="00F765BB">
        <w:trPr>
          <w:trHeight w:val="29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C62D" w14:textId="77777777" w:rsidR="00F765BB" w:rsidRPr="00470B7A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 (38:5)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82D0" w14:textId="77777777" w:rsidR="00F765BB" w:rsidRPr="00470B7A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YXPDDGEIJGGW-VSDNDEBUSA-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56EE" w14:textId="77777777" w:rsidR="00F765BB" w:rsidRPr="00470B7A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78948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BB8F" w14:textId="77777777" w:rsidR="00F765BB" w:rsidRPr="00470B7A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.583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214A" w14:textId="77777777" w:rsidR="00F765BB" w:rsidRPr="00470B7A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BA2D" w14:textId="681790BF" w:rsidR="00F765BB" w:rsidRPr="00470B7A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470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R 8</w:t>
            </w:r>
          </w:p>
        </w:tc>
      </w:tr>
      <w:tr w:rsidR="00F765BB" w:rsidRPr="00C56ABD" w14:paraId="10CEC992" w14:textId="77777777" w:rsidTr="00F765BB">
        <w:trPr>
          <w:trHeight w:val="290"/>
        </w:trPr>
        <w:tc>
          <w:tcPr>
            <w:tcW w:w="96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8778B" w14:textId="2E911BAC" w:rsidR="00F765BB" w:rsidRPr="00C56ABD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DMR(s) correlated with metabolite levels in the secondary </w:t>
            </w:r>
            <w:proofErr w:type="spellStart"/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QTM</w:t>
            </w:r>
            <w:proofErr w:type="spellEnd"/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</w:tbl>
    <w:p w14:paraId="52710CD7" w14:textId="3611AEBB" w:rsidR="00470B7A" w:rsidRDefault="00470B7A">
      <w:pPr>
        <w:rPr>
          <w:rFonts w:ascii="Times New Roman" w:hAnsi="Times New Roman" w:cs="Times New Roman"/>
          <w:sz w:val="20"/>
          <w:szCs w:val="20"/>
        </w:rPr>
      </w:pPr>
    </w:p>
    <w:p w14:paraId="5F691D30" w14:textId="5E91B1CC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165EC683" w14:textId="4CF25C8A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08D508E1" w14:textId="6FC2650B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0FAB57E0" w14:textId="3B56F009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114363F0" w14:textId="615D996B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5ED396A7" w14:textId="76477D60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2FA1BD9E" w14:textId="6AF4260B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3364776C" w14:textId="304634CA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1063F8F6" w14:textId="6652A518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0B947E9C" w14:textId="5AC9E7EF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0ED39DAF" w14:textId="6754FE97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42B7D3A7" w14:textId="213F7D9E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1BC2E8F9" w14:textId="77777777" w:rsidR="00F765BB" w:rsidRPr="00C56ABD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6993969B" w14:textId="1F705261" w:rsidR="00470B7A" w:rsidRDefault="00470B7A">
      <w:pPr>
        <w:rPr>
          <w:rFonts w:ascii="Times New Roman" w:hAnsi="Times New Roman" w:cs="Times New Roman"/>
          <w:sz w:val="20"/>
          <w:szCs w:val="20"/>
        </w:rPr>
      </w:pPr>
    </w:p>
    <w:p w14:paraId="33151660" w14:textId="4B08311F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145160B6" w14:textId="10F7CF8E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0DE23F39" w14:textId="3BA02FDF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0B594067" w14:textId="7A086058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2E650143" w14:textId="73EE3364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14366B2F" w14:textId="06BA9443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3ED68BEE" w14:textId="47C30F23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21289E37" w14:textId="2E4A580F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7520F423" w14:textId="407464F3" w:rsidR="00F765BB" w:rsidRDefault="00F765BB">
      <w:pPr>
        <w:rPr>
          <w:rFonts w:ascii="Times New Roman" w:hAnsi="Times New Roman" w:cs="Times New Roman"/>
          <w:sz w:val="20"/>
          <w:szCs w:val="20"/>
        </w:rPr>
      </w:pPr>
    </w:p>
    <w:p w14:paraId="4C51A0CF" w14:textId="7292F991" w:rsidR="000E6EA7" w:rsidRDefault="000E6EA7">
      <w:pPr>
        <w:rPr>
          <w:rFonts w:ascii="Times New Roman" w:hAnsi="Times New Roman" w:cs="Times New Roman"/>
          <w:sz w:val="20"/>
          <w:szCs w:val="20"/>
        </w:rPr>
      </w:pPr>
    </w:p>
    <w:p w14:paraId="0B7D1DC0" w14:textId="59EAFBC8" w:rsidR="000E6EA7" w:rsidRDefault="000E6EA7">
      <w:pPr>
        <w:rPr>
          <w:rFonts w:ascii="Times New Roman" w:hAnsi="Times New Roman" w:cs="Times New Roman"/>
          <w:sz w:val="20"/>
          <w:szCs w:val="20"/>
        </w:rPr>
      </w:pPr>
    </w:p>
    <w:p w14:paraId="26CA07DE" w14:textId="2F9C8BD1" w:rsidR="000E6EA7" w:rsidRDefault="000E6EA7">
      <w:pPr>
        <w:rPr>
          <w:rFonts w:ascii="Times New Roman" w:hAnsi="Times New Roman" w:cs="Times New Roman"/>
          <w:sz w:val="20"/>
          <w:szCs w:val="20"/>
        </w:rPr>
      </w:pPr>
    </w:p>
    <w:p w14:paraId="23ACA54C" w14:textId="77777777" w:rsidR="000E6EA7" w:rsidRDefault="000E6EA7">
      <w:pPr>
        <w:rPr>
          <w:rFonts w:ascii="Times New Roman" w:hAnsi="Times New Roman" w:cs="Times New Roman"/>
          <w:sz w:val="20"/>
          <w:szCs w:val="20"/>
        </w:rPr>
      </w:pPr>
    </w:p>
    <w:p w14:paraId="5B8A4203" w14:textId="621365A6" w:rsidR="00502423" w:rsidRDefault="00502423">
      <w:pPr>
        <w:rPr>
          <w:rFonts w:ascii="Times New Roman" w:hAnsi="Times New Roman" w:cs="Times New Roman"/>
          <w:sz w:val="20"/>
          <w:szCs w:val="20"/>
        </w:rPr>
      </w:pPr>
    </w:p>
    <w:p w14:paraId="1D2F751D" w14:textId="77777777" w:rsidR="00502423" w:rsidRPr="00C56ABD" w:rsidRDefault="0050242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1696"/>
        <w:gridCol w:w="3972"/>
        <w:gridCol w:w="1016"/>
        <w:gridCol w:w="866"/>
        <w:gridCol w:w="1135"/>
        <w:gridCol w:w="927"/>
        <w:gridCol w:w="1082"/>
      </w:tblGrid>
      <w:tr w:rsidR="00502423" w:rsidRPr="00C56ABD" w14:paraId="30177AF1" w14:textId="77777777" w:rsidTr="00135990">
        <w:trPr>
          <w:trHeight w:val="290"/>
        </w:trPr>
        <w:tc>
          <w:tcPr>
            <w:tcW w:w="1044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C35C3" w14:textId="34D44112" w:rsidR="00502423" w:rsidRPr="00470B7A" w:rsidRDefault="00502423" w:rsidP="0050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65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Appendix Table </w:t>
            </w:r>
            <w:r w:rsidR="00087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0E6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t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tes from the lipid panel correlated with one or mor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s</w:t>
            </w:r>
          </w:p>
        </w:tc>
      </w:tr>
      <w:tr w:rsidR="00F765BB" w:rsidRPr="00C56ABD" w14:paraId="538D44A6" w14:textId="77777777" w:rsidTr="00135990">
        <w:trPr>
          <w:trHeight w:val="290"/>
        </w:trPr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4FF34" w14:textId="2BB8F878" w:rsidR="00F765BB" w:rsidRPr="00502423" w:rsidRDefault="00F765BB" w:rsidP="000C7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F7535" w14:textId="7220E81C" w:rsidR="00F765BB" w:rsidRPr="00502423" w:rsidRDefault="00F765BB" w:rsidP="000C70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hi</w:t>
            </w:r>
            <w:proofErr w:type="spellEnd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Ke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07440" w14:textId="7375762D" w:rsidR="00F765BB" w:rsidRPr="00502423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chem</w:t>
            </w:r>
            <w:proofErr w:type="spellEnd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C126" w14:textId="7C438DDC" w:rsidR="00F765BB" w:rsidRPr="00502423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24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69910" w14:textId="46A63851" w:rsidR="00F765BB" w:rsidRPr="00502423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</w:t>
            </w:r>
            <w:r w:rsidRPr="005024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AAE84" w14:textId="71CB5DF4" w:rsidR="00F765BB" w:rsidRPr="00502423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erage</w:t>
            </w:r>
            <w:r w:rsidRPr="005024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t</w:t>
            </w:r>
            <w:r w:rsidRPr="005024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5BE2B" w14:textId="21E05460" w:rsidR="00F765BB" w:rsidRPr="00502423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0B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MRs</w:t>
            </w:r>
            <w:r w:rsidRPr="0050242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F765BB" w:rsidRPr="00C56ABD" w14:paraId="52DA5069" w14:textId="77777777" w:rsidTr="00135990">
        <w:trPr>
          <w:trHeight w:val="290"/>
        </w:trPr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4832" w14:textId="5415CA83" w:rsidR="00F765BB" w:rsidRPr="000E6EA7" w:rsidRDefault="00AA02D9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(P-18:1(9Z)/20:1(11Z))</w:t>
            </w:r>
          </w:p>
        </w:tc>
        <w:tc>
          <w:tcPr>
            <w:tcW w:w="3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5511" w14:textId="7480A9B2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VXNFJZDUQIFCMO-WCXGAVHKSA-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6223" w14:textId="69A42673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48081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563B03D" w14:textId="5964092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C74E" w14:textId="7CFD2526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98.638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FF6F" w14:textId="1FB21206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2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2828" w14:textId="3C313A1B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9</w:t>
            </w:r>
          </w:p>
        </w:tc>
      </w:tr>
      <w:tr w:rsidR="00135990" w:rsidRPr="00C56ABD" w14:paraId="7F41BBDB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13A3FD41" w14:textId="159B04C9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E (38:4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15375991" w14:textId="771350AF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NRKEHNWXKCXDB-BHFWLYLH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773D6F0" w14:textId="3B0B363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891781</w:t>
            </w:r>
          </w:p>
        </w:tc>
        <w:tc>
          <w:tcPr>
            <w:tcW w:w="938" w:type="dxa"/>
            <w:vAlign w:val="center"/>
          </w:tcPr>
          <w:p w14:paraId="02095EB4" w14:textId="382BEAD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C82C4A1" w14:textId="07DE2F6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68.557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FBE38E4" w14:textId="71CD335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F9982F5" w14:textId="6DA2B4F8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</w:t>
            </w:r>
          </w:p>
        </w:tc>
      </w:tr>
      <w:tr w:rsidR="00135990" w:rsidRPr="00C56ABD" w14:paraId="18E60B06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23EA8C19" w14:textId="3A3EDE65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G (47:0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780D55F9" w14:textId="18E68A2E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VSBIXGBJRWEQB-UHFFFAOYN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2A828D2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7832C166" w14:textId="5F4FD71B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E326056" w14:textId="14FC2331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0.761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A6ADDD" w14:textId="27DED65C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61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E68E354" w14:textId="16057679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</w:t>
            </w:r>
          </w:p>
        </w:tc>
      </w:tr>
      <w:tr w:rsidR="00135990" w:rsidRPr="00C56ABD" w14:paraId="062DFF60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4F2FF479" w14:textId="60D95C51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G (49:2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7DC296CD" w14:textId="0DB77555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ZYSUBAQYSVFNX-PSMULLBH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20364D" w14:textId="521CF28D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43993</w:t>
            </w:r>
          </w:p>
        </w:tc>
        <w:tc>
          <w:tcPr>
            <w:tcW w:w="938" w:type="dxa"/>
            <w:vAlign w:val="center"/>
          </w:tcPr>
          <w:p w14:paraId="47CFFD51" w14:textId="3B91FFA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B902A36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9.7137/</w:t>
            </w:r>
          </w:p>
          <w:p w14:paraId="1135E1FF" w14:textId="564E0E8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4.758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349C25B" w14:textId="6F06277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25/</w:t>
            </w:r>
          </w:p>
          <w:p w14:paraId="5B2BB7BF" w14:textId="5A25F60C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21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734F87F" w14:textId="6A9EB47B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2 and 5</w:t>
            </w:r>
          </w:p>
        </w:tc>
      </w:tr>
      <w:tr w:rsidR="00135990" w:rsidRPr="00C56ABD" w14:paraId="7073ED4D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7B4E7DBC" w14:textId="50A468D4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G (49:3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0D3A99B3" w14:textId="4E566C79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IGMYZZFQSIQBD-PNLKURBT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C271A02" w14:textId="648C478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6938088</w:t>
            </w:r>
          </w:p>
        </w:tc>
        <w:tc>
          <w:tcPr>
            <w:tcW w:w="938" w:type="dxa"/>
            <w:vAlign w:val="center"/>
          </w:tcPr>
          <w:p w14:paraId="231D7820" w14:textId="74A1039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C961C59" w14:textId="6014D51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2.743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5CA4910" w14:textId="3A2B585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8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C61D6A3" w14:textId="657EB92F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44509F25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032FE1E3" w14:textId="76F6B91B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G (51:3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5EF97F21" w14:textId="72282BCE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SSGPXMQOMAFMJ-DMGKHJLR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48F01A3" w14:textId="0A25665D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44023</w:t>
            </w:r>
          </w:p>
        </w:tc>
        <w:tc>
          <w:tcPr>
            <w:tcW w:w="938" w:type="dxa"/>
            <w:vAlign w:val="center"/>
          </w:tcPr>
          <w:p w14:paraId="1D3EA33B" w14:textId="57D4C03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3E0ACE2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60.7733/</w:t>
            </w:r>
          </w:p>
          <w:p w14:paraId="0708E02F" w14:textId="0415D031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65.728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4205665" w14:textId="2BE85E2A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30/</w:t>
            </w:r>
          </w:p>
          <w:p w14:paraId="7A8D2511" w14:textId="0C714E52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3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3D3EDA5" w14:textId="49932C7F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</w:t>
            </w:r>
          </w:p>
        </w:tc>
      </w:tr>
      <w:tr w:rsidR="00135990" w:rsidRPr="00C56ABD" w14:paraId="69C44D12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68CF7B93" w14:textId="27D33D33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G (53:1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7AC4B674" w14:textId="6DDF8951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WJIBIGWKGFVAQ-JNSYTQKU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7986A3D" w14:textId="33A3E6A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44081</w:t>
            </w:r>
          </w:p>
        </w:tc>
        <w:tc>
          <w:tcPr>
            <w:tcW w:w="938" w:type="dxa"/>
            <w:vAlign w:val="center"/>
          </w:tcPr>
          <w:p w14:paraId="5D3087CA" w14:textId="31D57D9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9D64439" w14:textId="66402EF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2.834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C041181" w14:textId="71D66A31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3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32050B0" w14:textId="2E1ED79C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</w:t>
            </w:r>
          </w:p>
        </w:tc>
      </w:tr>
      <w:tr w:rsidR="00135990" w:rsidRPr="00C56ABD" w14:paraId="26D59530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3ECD2490" w14:textId="359C99DC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G (53:2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5F007616" w14:textId="53C74EDC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SINITWKVQRWSZ-RFVLVDBC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FBF18AA" w14:textId="202921C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44102</w:t>
            </w:r>
          </w:p>
        </w:tc>
        <w:tc>
          <w:tcPr>
            <w:tcW w:w="938" w:type="dxa"/>
            <w:vAlign w:val="center"/>
          </w:tcPr>
          <w:p w14:paraId="5121F019" w14:textId="65013FDB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3325874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0.8100/</w:t>
            </w:r>
          </w:p>
          <w:p w14:paraId="1E04CDB8" w14:textId="49725BA3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5.774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6159A9A" w14:textId="49B4C1CD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05/</w:t>
            </w:r>
          </w:p>
          <w:p w14:paraId="3954CF21" w14:textId="367BB3C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0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59B032D" w14:textId="70423C7B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</w:t>
            </w:r>
          </w:p>
        </w:tc>
      </w:tr>
      <w:tr w:rsidR="00135990" w:rsidRPr="00C56ABD" w14:paraId="29236EE7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19F7DFD4" w14:textId="463E1017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TG (53:3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5552774B" w14:textId="55FC2DCE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ZNQBEJJYVJSZLM-LEDQTTRK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7B769B0" w14:textId="467608E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544126</w:t>
            </w:r>
          </w:p>
        </w:tc>
        <w:tc>
          <w:tcPr>
            <w:tcW w:w="938" w:type="dxa"/>
            <w:vAlign w:val="center"/>
          </w:tcPr>
          <w:p w14:paraId="325E5EED" w14:textId="39409AA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A2FAFAB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88.8054/</w:t>
            </w:r>
          </w:p>
          <w:p w14:paraId="696C89B4" w14:textId="133603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3.760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F5C397" w14:textId="42ADD9FA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69/</w:t>
            </w:r>
          </w:p>
          <w:p w14:paraId="03EBB5E8" w14:textId="22901421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7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4AE2DE5" w14:textId="38173F75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</w:t>
            </w:r>
          </w:p>
        </w:tc>
      </w:tr>
      <w:tr w:rsidR="00135990" w:rsidRPr="00C56ABD" w14:paraId="2A761A0F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0B8A6B3D" w14:textId="2781A9FC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LPC (15:0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5840BC67" w14:textId="3462E9F6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JZVWDTYEWCUAR-JOCHJYFZ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688B2EE" w14:textId="51B64BCC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779458</w:t>
            </w:r>
          </w:p>
        </w:tc>
        <w:tc>
          <w:tcPr>
            <w:tcW w:w="938" w:type="dxa"/>
            <w:vAlign w:val="center"/>
          </w:tcPr>
          <w:p w14:paraId="05452370" w14:textId="5986AB3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86D4466" w14:textId="1E647D6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2.325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E5C630" w14:textId="12F3B07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3F0DDB3" w14:textId="6EEA403F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7EAFDE14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4DD8C6A2" w14:textId="733F3A97" w:rsidR="00F765BB" w:rsidRPr="000E6EA7" w:rsidRDefault="00AA02D9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 (16:0/15:0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104919A2" w14:textId="2A55B799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PGWXTIWUUFYAB-DIPNUNPC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F691B17" w14:textId="35712A9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778680</w:t>
            </w:r>
          </w:p>
        </w:tc>
        <w:tc>
          <w:tcPr>
            <w:tcW w:w="938" w:type="dxa"/>
            <w:vAlign w:val="center"/>
          </w:tcPr>
          <w:p w14:paraId="5E4126E2" w14:textId="517BE40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47D8AAA" w14:textId="18E7E671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0.560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F3D5813" w14:textId="42E23563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0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F68B335" w14:textId="2BAF9B70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43D4C6AF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0E3892F4" w14:textId="5BB7A92A" w:rsidR="00F765BB" w:rsidRPr="000E6EA7" w:rsidRDefault="00AA02D9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 (15:0/18:1(11Z)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2B6A57A2" w14:textId="182F93AE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XTATYLPYLLNLV-MGIDVFSB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9B0B626" w14:textId="744126B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778662</w:t>
            </w:r>
          </w:p>
        </w:tc>
        <w:tc>
          <w:tcPr>
            <w:tcW w:w="938" w:type="dxa"/>
            <w:vAlign w:val="center"/>
          </w:tcPr>
          <w:p w14:paraId="7B48908A" w14:textId="027736A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9DDFBF0" w14:textId="3277E44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4.57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416FF21" w14:textId="3C7E5D0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1465FC4" w14:textId="1177068F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 and 8</w:t>
            </w:r>
          </w:p>
        </w:tc>
      </w:tr>
      <w:tr w:rsidR="00135990" w:rsidRPr="00C56ABD" w14:paraId="7B0AA509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43425128" w14:textId="5278FB24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 (33:2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62304478" w14:textId="064783E0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BNDHGBVMZMSNL-UESLNCBN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0BFA0BC" w14:textId="009ADC2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922715</w:t>
            </w:r>
          </w:p>
        </w:tc>
        <w:tc>
          <w:tcPr>
            <w:tcW w:w="938" w:type="dxa"/>
            <w:vAlign w:val="center"/>
          </w:tcPr>
          <w:p w14:paraId="028630C8" w14:textId="4FFC8B5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10A0C18" w14:textId="267AC49B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2.559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97EF1B4" w14:textId="4ED52322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60B500D" w14:textId="1E436708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5A641A76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13EADE84" w14:textId="7807EAB8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 (35:1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3467301E" w14:textId="62C4902D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FHIZGSSDZJFKD-IYEJTHTF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5ADB148" w14:textId="29DBE79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2922679</w:t>
            </w:r>
          </w:p>
        </w:tc>
        <w:tc>
          <w:tcPr>
            <w:tcW w:w="938" w:type="dxa"/>
            <w:vAlign w:val="center"/>
          </w:tcPr>
          <w:p w14:paraId="237714D0" w14:textId="74504C2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A663A91" w14:textId="4785FB70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2.606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EE19FB3" w14:textId="7A0BC2FD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0B85365" w14:textId="1AD45189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 and 8</w:t>
            </w:r>
          </w:p>
        </w:tc>
      </w:tr>
      <w:tr w:rsidR="00135990" w:rsidRPr="00C56ABD" w14:paraId="64535999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2A87F997" w14:textId="48297C15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 (35:4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3D7EEA73" w14:textId="7A8A03E6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YNZMLHNPYEREG-ZHMZGHMT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8F51A63" w14:textId="1BC4795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2922895</w:t>
            </w:r>
          </w:p>
        </w:tc>
        <w:tc>
          <w:tcPr>
            <w:tcW w:w="938" w:type="dxa"/>
            <w:vAlign w:val="center"/>
          </w:tcPr>
          <w:p w14:paraId="7E023548" w14:textId="5B6F5F36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5C30BE2" w14:textId="5AA4705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26.559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ABB957" w14:textId="7176654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4F20915" w14:textId="5E48AE03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0D1E1C88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42F998EA" w14:textId="5968AEE2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 (36:3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7C6C11E9" w14:textId="2009EFAB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YPAZQMWFRMHBBM-CLKMJQEK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8F80DBB" w14:textId="383C2540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478785</w:t>
            </w:r>
          </w:p>
        </w:tc>
        <w:tc>
          <w:tcPr>
            <w:tcW w:w="938" w:type="dxa"/>
            <w:vAlign w:val="center"/>
          </w:tcPr>
          <w:p w14:paraId="3F33A2F7" w14:textId="766DCF9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76AB623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42.592/</w:t>
            </w:r>
          </w:p>
          <w:p w14:paraId="3AFFA404" w14:textId="6A8E7D53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8.548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30DDB0B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2/</w:t>
            </w:r>
          </w:p>
          <w:p w14:paraId="7C43EF76" w14:textId="3BA4F9B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546830B" w14:textId="2548A09A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7D2267B1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7D214564" w14:textId="73C34E6E" w:rsidR="00F765BB" w:rsidRPr="000E6EA7" w:rsidRDefault="00AA02D9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C(o-18:1(11Z)/16:0)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006FFBB4" w14:textId="4CA95480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QCGUXAIDEOWPBV-SNKLRXET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17CAEE" w14:textId="171B8DEA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481719</w:t>
            </w:r>
          </w:p>
        </w:tc>
        <w:tc>
          <w:tcPr>
            <w:tcW w:w="938" w:type="dxa"/>
            <w:vAlign w:val="center"/>
          </w:tcPr>
          <w:p w14:paraId="22D1028D" w14:textId="17201490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ega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75BA45A" w14:textId="44C1A7E3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4.611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1BCF554" w14:textId="5452858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8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91C48D1" w14:textId="6E4602EB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653564C0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4B4BDBE8" w14:textId="67724295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C (33:0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38402F4B" w14:textId="25713010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HENRYRLCPXONH-LDLOPFEM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1632C30" w14:textId="024D98CD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922645</w:t>
            </w:r>
          </w:p>
        </w:tc>
        <w:tc>
          <w:tcPr>
            <w:tcW w:w="938" w:type="dxa"/>
            <w:vAlign w:val="center"/>
          </w:tcPr>
          <w:p w14:paraId="24A2DC0B" w14:textId="75EBB2C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6E06B17" w14:textId="6E36995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8.586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A7903B5" w14:textId="7B26FBAA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6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F9012FD" w14:textId="0EEADC72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19E801AB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2764950F" w14:textId="41ACC657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C (33:1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58B73976" w14:textId="1C41D8CA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FRWLQSOUIZELQ-VEAYGOGP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8245BFB" w14:textId="2526876A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2922442</w:t>
            </w:r>
          </w:p>
        </w:tc>
        <w:tc>
          <w:tcPr>
            <w:tcW w:w="938" w:type="dxa"/>
            <w:vAlign w:val="center"/>
          </w:tcPr>
          <w:p w14:paraId="75E9662D" w14:textId="5225B2AA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601BCD1" w14:textId="0B4416B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6.571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BB56A20" w14:textId="2A172CE6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9B54369" w14:textId="6317CA9E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5 and 8</w:t>
            </w:r>
          </w:p>
        </w:tc>
      </w:tr>
      <w:tr w:rsidR="00135990" w:rsidRPr="00C56ABD" w14:paraId="13789585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3F202608" w14:textId="2E98AB84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C (33:2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4F5FDB0B" w14:textId="31F8BC39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BNDHGBVMZMSNL-UESLNCBN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B63228B" w14:textId="2E59A54F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922715</w:t>
            </w:r>
          </w:p>
        </w:tc>
        <w:tc>
          <w:tcPr>
            <w:tcW w:w="938" w:type="dxa"/>
            <w:vAlign w:val="center"/>
          </w:tcPr>
          <w:p w14:paraId="1530F767" w14:textId="40278FE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197F7B6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4.5563/</w:t>
            </w:r>
          </w:p>
          <w:p w14:paraId="128FFA25" w14:textId="00F8531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66.542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C8AEB83" w14:textId="333C6DE9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2/</w:t>
            </w:r>
          </w:p>
          <w:p w14:paraId="387C1B1C" w14:textId="457F37C2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C28C775" w14:textId="22C4FAFF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4DE0F432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7012721F" w14:textId="434802B9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C (35:1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0EB10AD2" w14:textId="3C9D4E9F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FHIZGSSDZJFKD-IYEJTHTF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8F8E1FF" w14:textId="79DDF450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2922679</w:t>
            </w:r>
          </w:p>
        </w:tc>
        <w:tc>
          <w:tcPr>
            <w:tcW w:w="938" w:type="dxa"/>
            <w:vAlign w:val="center"/>
          </w:tcPr>
          <w:p w14:paraId="3F02C6F5" w14:textId="52F29700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8977E3E" w14:textId="3F97B13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74.60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D2F72E" w14:textId="397773FC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8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6614D58" w14:textId="79DDDC2E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5034737D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77A27357" w14:textId="1C51B212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C (35:3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2E2FCAD1" w14:textId="05291184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YXGHIQPMDYMJC-AHMBLZLY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84714A" w14:textId="1391B88B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924614</w:t>
            </w:r>
          </w:p>
        </w:tc>
        <w:tc>
          <w:tcPr>
            <w:tcW w:w="938" w:type="dxa"/>
            <w:vAlign w:val="center"/>
          </w:tcPr>
          <w:p w14:paraId="45FB1B05" w14:textId="586159D4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D486176" w14:textId="29BFEFBC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70.57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CFD31E" w14:textId="3051558B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86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7BE30B46" w14:textId="4F54BEDB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43B5D89A" w14:textId="77777777" w:rsidTr="00135990">
        <w:trPr>
          <w:trHeight w:val="290"/>
        </w:trPr>
        <w:tc>
          <w:tcPr>
            <w:tcW w:w="1370" w:type="dxa"/>
            <w:shd w:val="clear" w:color="auto" w:fill="auto"/>
            <w:noWrap/>
            <w:vAlign w:val="center"/>
          </w:tcPr>
          <w:p w14:paraId="0288170B" w14:textId="298BDBBA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C (35:4) 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14:paraId="39E8C136" w14:textId="75793C31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ROZWUJCDDCYAU-IPUAOQJZSA-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14901A6" w14:textId="47072AE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2922204</w:t>
            </w:r>
          </w:p>
        </w:tc>
        <w:tc>
          <w:tcPr>
            <w:tcW w:w="938" w:type="dxa"/>
            <w:vAlign w:val="center"/>
          </w:tcPr>
          <w:p w14:paraId="58D0FD4B" w14:textId="79058035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49204BB" w14:textId="63147C78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68.555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0CC55A5" w14:textId="3B4B7D6E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9FE815E" w14:textId="012AB200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135990" w:rsidRPr="00C56ABD" w14:paraId="287AF1A5" w14:textId="77777777" w:rsidTr="00135990">
        <w:trPr>
          <w:trHeight w:val="290"/>
        </w:trPr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D3A6D" w14:textId="21C5C4A7" w:rsidR="00F765BB" w:rsidRPr="000E6EA7" w:rsidRDefault="00AA02D9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PCho</w:t>
            </w:r>
            <w:proofErr w:type="spellEnd"/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36:3)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7250A" w14:textId="73BF4DF0" w:rsidR="00F765BB" w:rsidRPr="000E6EA7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WZCLAXMADUBPSG-RIXBAXMTSA-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4C85F" w14:textId="0D1DE441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333333"/>
                <w:sz w:val="18"/>
                <w:szCs w:val="20"/>
              </w:rPr>
              <w:t>5292265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577D940" w14:textId="4ECA5306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ositiv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E51C4" w14:textId="7777777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4.5899/</w:t>
            </w:r>
          </w:p>
          <w:p w14:paraId="51D645F0" w14:textId="18D009A2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6.569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BDB7E" w14:textId="5A17A6D2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7/</w:t>
            </w:r>
          </w:p>
          <w:p w14:paraId="2445F24A" w14:textId="5867B987" w:rsidR="00F765BB" w:rsidRPr="000E6EA7" w:rsidRDefault="00F765BB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CBC27" w14:textId="5DFB66B1" w:rsidR="00F765BB" w:rsidRPr="000E6EA7" w:rsidRDefault="00502423" w:rsidP="00F765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∆</w:t>
            </w:r>
            <w:r w:rsidR="00F765BB" w:rsidRPr="000E6EA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MR 8</w:t>
            </w:r>
          </w:p>
        </w:tc>
      </w:tr>
      <w:tr w:rsidR="00F765BB" w:rsidRPr="00C56ABD" w14:paraId="1DBB3FC1" w14:textId="77777777" w:rsidTr="00135990">
        <w:trPr>
          <w:trHeight w:val="290"/>
        </w:trPr>
        <w:tc>
          <w:tcPr>
            <w:tcW w:w="104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C4BA9BC" w14:textId="7C6CC948" w:rsidR="00F765BB" w:rsidRPr="00C56ABD" w:rsidRDefault="00F765BB" w:rsidP="00F76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DMR(s) correlated with metabolite levels in the secondary </w:t>
            </w:r>
            <w:proofErr w:type="spellStart"/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QTM</w:t>
            </w:r>
            <w:proofErr w:type="spellEnd"/>
            <w:r w:rsidRPr="00C56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</w:tbl>
    <w:p w14:paraId="1BD7D306" w14:textId="77777777" w:rsidR="00470B7A" w:rsidRPr="00C56ABD" w:rsidRDefault="00470B7A">
      <w:pPr>
        <w:rPr>
          <w:rFonts w:ascii="Times New Roman" w:hAnsi="Times New Roman" w:cs="Times New Roman"/>
          <w:sz w:val="20"/>
          <w:szCs w:val="20"/>
        </w:rPr>
      </w:pPr>
    </w:p>
    <w:sectPr w:rsidR="00470B7A" w:rsidRPr="00C56ABD" w:rsidSect="000E6E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61"/>
    <w:rsid w:val="00087238"/>
    <w:rsid w:val="000C70C3"/>
    <w:rsid w:val="000E6EA7"/>
    <w:rsid w:val="00121F8F"/>
    <w:rsid w:val="00135990"/>
    <w:rsid w:val="00142E7B"/>
    <w:rsid w:val="00261EA1"/>
    <w:rsid w:val="00281E90"/>
    <w:rsid w:val="00470B7A"/>
    <w:rsid w:val="00481361"/>
    <w:rsid w:val="00502423"/>
    <w:rsid w:val="00805205"/>
    <w:rsid w:val="0086767C"/>
    <w:rsid w:val="009469E0"/>
    <w:rsid w:val="00AA02D9"/>
    <w:rsid w:val="00C56ABD"/>
    <w:rsid w:val="00D20274"/>
    <w:rsid w:val="00F7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03724"/>
  <w15:chartTrackingRefBased/>
  <w15:docId w15:val="{44C6EC15-4FD5-4910-8148-D34C7D63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0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B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B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1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y, Patrick2</dc:creator>
  <cp:keywords/>
  <dc:description/>
  <cp:lastModifiedBy>Carry, Patrick2</cp:lastModifiedBy>
  <cp:revision>14</cp:revision>
  <dcterms:created xsi:type="dcterms:W3CDTF">2022-07-28T22:41:00Z</dcterms:created>
  <dcterms:modified xsi:type="dcterms:W3CDTF">2024-04-24T17:36:00Z</dcterms:modified>
</cp:coreProperties>
</file>